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EC4" w:rsidRDefault="00CB6BE1" w:rsidP="00CB6BE1">
      <w:pPr>
        <w:jc w:val="center"/>
        <w:rPr>
          <w:rFonts w:ascii="Times New Roman" w:eastAsia="黑体" w:hAnsi="Times New Roman"/>
          <w:b/>
          <w:color w:val="000000" w:themeColor="text1"/>
          <w:sz w:val="22"/>
          <w:szCs w:val="21"/>
        </w:rPr>
      </w:pPr>
      <w:r>
        <w:rPr>
          <w:rFonts w:ascii="Times New Roman" w:eastAsia="黑体" w:hAnsi="Times New Roman"/>
          <w:b/>
          <w:color w:val="000000" w:themeColor="text1"/>
          <w:sz w:val="22"/>
          <w:szCs w:val="21"/>
        </w:rPr>
        <w:t>Table S</w:t>
      </w:r>
      <w:r w:rsidR="008D7183">
        <w:rPr>
          <w:rFonts w:ascii="Times New Roman" w:eastAsia="黑体" w:hAnsi="Times New Roman"/>
          <w:b/>
          <w:color w:val="000000" w:themeColor="text1"/>
          <w:sz w:val="22"/>
          <w:szCs w:val="21"/>
        </w:rPr>
        <w:t>2</w:t>
      </w:r>
      <w:bookmarkStart w:id="0" w:name="_GoBack"/>
      <w:bookmarkEnd w:id="0"/>
      <w:r>
        <w:rPr>
          <w:rFonts w:ascii="Times New Roman" w:eastAsia="黑体" w:hAnsi="Times New Roman"/>
          <w:b/>
          <w:color w:val="000000" w:themeColor="text1"/>
          <w:sz w:val="22"/>
          <w:szCs w:val="21"/>
        </w:rPr>
        <w:t xml:space="preserve"> </w:t>
      </w:r>
      <w:r w:rsidRPr="00875C8A">
        <w:rPr>
          <w:rFonts w:ascii="Times New Roman" w:eastAsia="黑体" w:hAnsi="Times New Roman"/>
          <w:b/>
          <w:color w:val="000000" w:themeColor="text1"/>
          <w:sz w:val="22"/>
          <w:szCs w:val="21"/>
        </w:rPr>
        <w:t>Primers used for qRT-PCR</w:t>
      </w:r>
    </w:p>
    <w:tbl>
      <w:tblPr>
        <w:tblStyle w:val="a3"/>
        <w:tblW w:w="9214" w:type="dxa"/>
        <w:tblLayout w:type="fixed"/>
        <w:tblLook w:val="04A0" w:firstRow="1" w:lastRow="0" w:firstColumn="1" w:lastColumn="0" w:noHBand="0" w:noVBand="1"/>
      </w:tblPr>
      <w:tblGrid>
        <w:gridCol w:w="1622"/>
        <w:gridCol w:w="1922"/>
        <w:gridCol w:w="3827"/>
        <w:gridCol w:w="1843"/>
      </w:tblGrid>
      <w:tr w:rsidR="00CB6BE1" w:rsidRPr="00417105" w:rsidTr="007C5C8F"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Gene ID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rimer ID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rimer Seqeunce (5'to3'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roduct length</w:t>
            </w:r>
          </w:p>
        </w:tc>
      </w:tr>
      <w:tr w:rsidR="00CB6BE1" w:rsidTr="007C5C8F">
        <w:tc>
          <w:tcPr>
            <w:tcW w:w="162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043462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7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63459">
              <w:t>GGAGAGAATGGAATCTGCTG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2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7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63459">
              <w:t>TTGCCACTCACGAAAACT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2638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10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C76C4">
              <w:rPr>
                <w:rFonts w:ascii="Times New Roman" w:hAnsi="Times New Roman"/>
                <w:szCs w:val="21"/>
              </w:rPr>
              <w:t>GTTTCAAAGGTGTTTTACCAG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7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10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C76C4">
              <w:rPr>
                <w:rFonts w:ascii="Times New Roman" w:hAnsi="Times New Roman"/>
                <w:szCs w:val="21"/>
              </w:rPr>
              <w:t>GTAATCCATAGGAGGAGCTT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497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8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55287">
              <w:t>CCGACTCAAGCGGTTC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50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AC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8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55287">
              <w:t>AAGGGTCATCTTCACCAT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272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 6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5D337D">
              <w:rPr>
                <w:rFonts w:ascii="Times New Roman" w:hAnsi="Times New Roman"/>
                <w:sz w:val="18"/>
                <w:szCs w:val="32"/>
              </w:rPr>
              <w:t>GTGATGGATGCCAATGGAG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5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 6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5D337D">
              <w:rPr>
                <w:rFonts w:ascii="Times New Roman" w:hAnsi="Times New Roman"/>
                <w:sz w:val="18"/>
                <w:szCs w:val="32"/>
              </w:rPr>
              <w:t>TGCGAACTGGACAACCGAC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981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MPK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F089F">
              <w:rPr>
                <w:rFonts w:ascii="Times New Roman" w:hAnsi="Times New Roman"/>
                <w:sz w:val="18"/>
                <w:szCs w:val="32"/>
              </w:rPr>
              <w:t>GCCGCAAAGATCATCTAACT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9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MPK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F089F">
              <w:rPr>
                <w:rFonts w:ascii="Times New Roman" w:hAnsi="Times New Roman"/>
                <w:sz w:val="18"/>
                <w:szCs w:val="32"/>
              </w:rPr>
              <w:t>TCAAAGCATAAGCACGAC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0331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RP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55287">
              <w:t>ATTTCAATCCCAATCCCTA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8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RP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55287">
              <w:t>CCTTTTGTTCCCTTTCTTC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0718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A1512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t2g14610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0A1512">
              <w:rPr>
                <w:rFonts w:ascii="Times New Roman" w:hAnsi="Times New Roman"/>
                <w:sz w:val="18"/>
                <w:szCs w:val="32"/>
              </w:rPr>
              <w:t>AACGGCAAACAAAGTCTC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242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A1512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t2g14610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0A1512">
              <w:rPr>
                <w:rFonts w:ascii="Times New Roman" w:hAnsi="Times New Roman"/>
                <w:sz w:val="18"/>
                <w:szCs w:val="32"/>
              </w:rPr>
              <w:t>CCTGCTGACAGAGTTCCTAA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widowControl/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cs="Times New Roman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0140B9">
              <w:rPr>
                <w:rFonts w:ascii="Times New Roman" w:eastAsia="黑体" w:hAnsi="Times New Roman" w:cs="Times New Roman"/>
                <w:b/>
                <w:color w:val="000000" w:themeColor="text1"/>
                <w:sz w:val="18"/>
                <w:szCs w:val="21"/>
              </w:rPr>
              <w:t>07026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ER 16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0A1512">
              <w:rPr>
                <w:rFonts w:ascii="Times New Roman" w:hAnsi="Times New Roman"/>
                <w:sz w:val="18"/>
                <w:szCs w:val="32"/>
              </w:rPr>
              <w:t>TGGACCCTGTCTCACCTC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5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ER 16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0A1512">
              <w:rPr>
                <w:rFonts w:ascii="Times New Roman" w:hAnsi="Times New Roman"/>
                <w:sz w:val="18"/>
                <w:szCs w:val="32"/>
              </w:rPr>
              <w:t>CCAGTTTTAACACCAACCCT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310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0A1DB6">
              <w:t>AGGGTGGAAAGGGATAGG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B837BF">
              <w:t>AGAAGGGTGCTGCTGTGG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0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356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ES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7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D9072F">
              <w:t>GGTGCTTCGTTGGGCTC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1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ES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A24E6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7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D9072F">
              <w:t>GCATAGGCAAATCGCTC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S.gene 0074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IRX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9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180D5E">
              <w:t>CAAGTCATTGGATGGCATT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3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IRX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9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9B698E" w:rsidRDefault="00CB6BE1" w:rsidP="007C5C8F">
            <w:r w:rsidRPr="00180D5E">
              <w:t>CATAGCAAGATTTTGGAGCAG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57204</w:t>
            </w:r>
          </w:p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ER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2C317A">
              <w:t>CAACGCCACATAATAGAG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3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ER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2C317A">
              <w:t>CAAATCTTCCCAATTCTACC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0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26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ES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8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B18E3">
              <w:t>CCATCGTTTACCCTTTCACA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80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ES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9B698E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8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B18E3">
              <w:t>TAACACCGCTCCACCT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GRF 6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/>
                <w:sz w:val="18"/>
                <w:szCs w:val="32"/>
              </w:rPr>
              <w:t>ACCACCTGAGCGGTTAT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004143</w:t>
            </w:r>
          </w:p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PK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A07E6">
              <w:t>AATACGGAGACGAATGAGT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55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MPK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3 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3A07E6">
              <w:t>AAGGGTGGAGGAATAACATC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0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032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OD 15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6D430A">
              <w:t>ATGAGCCAGAACAGAGGA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63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OD 15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 w:hint="eastAsia"/>
                <w:sz w:val="18"/>
                <w:szCs w:val="32"/>
              </w:rPr>
              <w:t>CGCCGATGATGTTGGTGAGT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71681</w:t>
            </w:r>
          </w:p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AD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785BFB">
              <w:t>GAAAGTAGCAAAGGCATTAG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8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CAD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7D423C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785BFB">
              <w:t>AGGGTGACCAACAGGAACA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ovel. 68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>
              <w:rPr>
                <w:rFonts w:ascii="Times New Roman" w:hAnsi="Times New Roman"/>
                <w:sz w:val="18"/>
                <w:szCs w:val="32"/>
              </w:rPr>
              <w:t>ACAAGGCAGAAGCCATT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71 bp</w:t>
            </w:r>
          </w:p>
        </w:tc>
      </w:tr>
      <w:tr w:rsidR="00CB6BE1" w:rsidTr="007C5C8F"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WRKY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2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>
              <w:rPr>
                <w:rFonts w:ascii="Times New Roman" w:hAnsi="Times New Roman"/>
                <w:sz w:val="18"/>
                <w:szCs w:val="32"/>
              </w:rPr>
              <w:t>CAGCACTATTAGCAACC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SN 1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/>
                <w:sz w:val="18"/>
                <w:szCs w:val="32"/>
              </w:rPr>
              <w:t>TGTTCCCATAAGTTCCT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ovel. 77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TG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>
              <w:rPr>
                <w:rFonts w:ascii="Times New Roman" w:hAnsi="Times New Roman"/>
                <w:sz w:val="18"/>
                <w:szCs w:val="32"/>
              </w:rPr>
              <w:t>AATGGGAGTATGTGTTTG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64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TGA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306270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>
              <w:rPr>
                <w:rFonts w:ascii="Times New Roman" w:hAnsi="Times New Roman"/>
                <w:sz w:val="18"/>
                <w:szCs w:val="32"/>
              </w:rPr>
              <w:t>GAGCGAGGCGTCTAAGT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GA2OX8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/>
                <w:sz w:val="18"/>
                <w:szCs w:val="32"/>
              </w:rPr>
              <w:t>TTATCACCACCTTCCTT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0140B9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0140B9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MS.gene</w:t>
            </w:r>
            <w:r w:rsidRPr="000140B9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0191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IF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63459">
              <w:t>TCATCGCAAAGAAACAA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1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96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PIF</w:t>
            </w:r>
            <w:r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E5623F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4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-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F63459">
              <w:t>TGCTTCCGCAATAACTC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</w:tr>
      <w:tr w:rsidR="00CB6BE1" w:rsidTr="007C5C8F">
        <w:tc>
          <w:tcPr>
            <w:tcW w:w="1622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β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-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ctin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2-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 w:hint="eastAsia"/>
                <w:sz w:val="18"/>
                <w:szCs w:val="32"/>
              </w:rPr>
              <w:t>GATGCTGAGGATATTCAACC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1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33 bp</w:t>
            </w:r>
          </w:p>
        </w:tc>
      </w:tr>
      <w:tr w:rsidR="00CB6BE1" w:rsidTr="007C5C8F">
        <w:tc>
          <w:tcPr>
            <w:tcW w:w="162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widowControl/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β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-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ctin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 xml:space="preserve"> </w:t>
            </w:r>
            <w:r w:rsidRPr="00417105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2</w:t>
            </w:r>
            <w:r w:rsidRPr="00417105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- 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B6BE1" w:rsidRPr="00417105" w:rsidRDefault="00CB6BE1" w:rsidP="007C5C8F">
            <w:pPr>
              <w:jc w:val="left"/>
              <w:rPr>
                <w:rFonts w:ascii="Times New Roman" w:hAnsi="Times New Roman"/>
                <w:sz w:val="18"/>
                <w:szCs w:val="32"/>
              </w:rPr>
            </w:pPr>
            <w:r w:rsidRPr="00417105">
              <w:rPr>
                <w:rFonts w:ascii="Times New Roman" w:hAnsi="Times New Roman" w:hint="eastAsia"/>
                <w:sz w:val="18"/>
                <w:szCs w:val="32"/>
              </w:rPr>
              <w:t>CCATGACACCAGTATGACGAGG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B6BE1" w:rsidRDefault="00CB6BE1" w:rsidP="007C5C8F">
            <w:pPr>
              <w:jc w:val="center"/>
              <w:rPr>
                <w:b/>
                <w:sz w:val="24"/>
              </w:rPr>
            </w:pPr>
          </w:p>
        </w:tc>
      </w:tr>
    </w:tbl>
    <w:p w:rsidR="00CB6BE1" w:rsidRDefault="00CB6BE1" w:rsidP="00CB6BE1"/>
    <w:sectPr w:rsidR="00CB6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5CB" w:rsidRDefault="003035CB" w:rsidP="006C4DEC">
      <w:r>
        <w:separator/>
      </w:r>
    </w:p>
  </w:endnote>
  <w:endnote w:type="continuationSeparator" w:id="0">
    <w:p w:rsidR="003035CB" w:rsidRDefault="003035CB" w:rsidP="006C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5CB" w:rsidRDefault="003035CB" w:rsidP="006C4DEC">
      <w:r>
        <w:separator/>
      </w:r>
    </w:p>
  </w:footnote>
  <w:footnote w:type="continuationSeparator" w:id="0">
    <w:p w:rsidR="003035CB" w:rsidRDefault="003035CB" w:rsidP="006C4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BE1"/>
    <w:rsid w:val="00194EC4"/>
    <w:rsid w:val="003035CB"/>
    <w:rsid w:val="006C4DEC"/>
    <w:rsid w:val="008D7183"/>
    <w:rsid w:val="00CB6BE1"/>
    <w:rsid w:val="00E4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11CFD5-E345-4F5B-AB8B-AC6873D6F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4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4D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4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2</Characters>
  <Application>Microsoft Office Word</Application>
  <DocSecurity>0</DocSecurity>
  <Lines>14</Lines>
  <Paragraphs>3</Paragraphs>
  <ScaleCrop>false</ScaleCrop>
  <Company>China</Company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1-16T12:37:00Z</dcterms:created>
  <dcterms:modified xsi:type="dcterms:W3CDTF">2022-08-04T00:58:00Z</dcterms:modified>
</cp:coreProperties>
</file>